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3BFE7" w14:textId="77777777" w:rsidR="005853FD" w:rsidRPr="009710DC" w:rsidRDefault="005853FD" w:rsidP="005853FD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Supplementary Materials: </w:t>
      </w:r>
    </w:p>
    <w:p w14:paraId="30F5D0B8" w14:textId="77777777" w:rsidR="005853FD" w:rsidRDefault="005853FD" w:rsidP="005853FD">
      <w:r>
        <w:t xml:space="preserve">L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>denote the test outcome for the i-th individual (1=”positive”, 0=”negative”) using the j-th brand. We then assume that the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conditionally on a individual-level random effec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follows mutually independent Bernoulli variables with probabilit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for a positive test result (i.e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1</m:t>
        </m:r>
      </m:oMath>
      <w:r>
        <w:t>), such that</w:t>
      </w:r>
    </w:p>
    <w:p w14:paraId="6154E77A" w14:textId="77777777" w:rsidR="005853FD" w:rsidRDefault="005853FD" w:rsidP="005853FD">
      <w:pPr>
        <w:jc w:val="center"/>
      </w:pPr>
      <m:oMath>
        <m:r>
          <w:rPr>
            <w:rFonts w:ascii="Cambria Math" w:hAnsi="Cambria Math"/>
          </w:rPr>
          <m:t xml:space="preserve">                                             log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                                       [1]</w:t>
      </w:r>
    </w:p>
    <w:p w14:paraId="11411BD9" w14:textId="77777777" w:rsidR="005853FD" w:rsidRDefault="005853FD" w:rsidP="005853FD"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is a brand-specific intercept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is the number of the dose with associated regression coefficient </w:t>
      </w:r>
      <m:oMath>
        <m:r>
          <w:rPr>
            <w:rFonts w:ascii="Cambria Math" w:hAnsi="Cambria Math"/>
          </w:rPr>
          <m:t>β</m:t>
        </m:r>
      </m:oMath>
      <w:r>
        <w:t xml:space="preserve">. Finally, we us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to denote the variance of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.</w:t>
      </w:r>
    </w:p>
    <w:p w14:paraId="09D61639" w14:textId="77777777" w:rsidR="005853FD" w:rsidRDefault="005853FD" w:rsidP="005853FD">
      <w:r>
        <w:t xml:space="preserve">We carry out parameter estimation of the model in [1] using the Gaussian quadrature methods implemented in the glmer function of the lme4 </w:t>
      </w:r>
      <w:sdt>
        <w:sdtPr>
          <w:rPr>
            <w:color w:val="000000"/>
          </w:rPr>
          <w:tag w:val="MENDELEY_CITATION_v3_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FjY2Vzc2VkIjp7ImRhdGUtcGFydHMiOltbMjAyMiwxLDI3XV19LCJET0kiOiIxMC4xODYzNy9KU1MuVjA2Ny5JMDEiLCJJU1NOIjoiMTU0OC03NjYwIiwiVVJMIjoiaHR0cHM6Ly93d3cuanN0YXRzb2Z0Lm9yZy9pbmRleC5waHAvanNzL2FydGljbGUvdmlldy92MDY3aTAx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iwiY29udGFpbmVyLXRpdGxlLXNob3J0IjoiSiBTdGF0IFNvZnR3In0sImlzVGVtcG9yYXJ5IjpmYWxzZX1dfQ=="/>
          <w:id w:val="555289891"/>
          <w:placeholder>
            <w:docPart w:val="0C575E938D2D43858486E5800433D73D"/>
          </w:placeholder>
        </w:sdtPr>
        <w:sdtEndPr/>
        <w:sdtContent>
          <w:r w:rsidRPr="001771FB">
            <w:rPr>
              <w:color w:val="000000"/>
            </w:rPr>
            <w:t>(25)</w:t>
          </w:r>
        </w:sdtContent>
      </w:sdt>
      <w:r>
        <w:rPr>
          <w:color w:val="000000"/>
        </w:rPr>
        <w:t xml:space="preserve"> </w:t>
      </w:r>
      <w:r>
        <w:t xml:space="preserve">package in R. </w:t>
      </w:r>
    </w:p>
    <w:p w14:paraId="751F39A2" w14:textId="77777777" w:rsidR="005853FD" w:rsidRDefault="005853FD" w:rsidP="005853FD"/>
    <w:p w14:paraId="49F2ED25" w14:textId="77777777" w:rsidR="005853FD" w:rsidRDefault="005853FD" w:rsidP="005853FD">
      <w:r>
        <w:t xml:space="preserve">We compute the sensitivity of a test as follows. L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denote the outcome test for the reference test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the outcome of the test from any other brand. Let </w:t>
      </w:r>
      <m:oMath>
        <m:r>
          <w:rPr>
            <w:rFonts w:ascii="Cambria Math" w:hAnsi="Cambria Math"/>
          </w:rPr>
          <m:t>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A | B</m:t>
            </m:r>
          </m:e>
        </m:d>
      </m:oMath>
      <w:r>
        <w:t xml:space="preserve"> denote the probability of event A, given we have observed event B; the sensitivity of the k-th test, based on the model in [1], is then defined as</w:t>
      </w:r>
    </w:p>
    <w:p w14:paraId="0780707F" w14:textId="77777777" w:rsidR="005853FD" w:rsidRDefault="005853FD" w:rsidP="005853FD">
      <w:pPr>
        <w:jc w:val="center"/>
      </w:pPr>
      <m:oMath>
        <m:r>
          <w:rPr>
            <w:rFonts w:ascii="Cambria Math" w:hAnsi="Cambria Math"/>
          </w:rPr>
          <m:t xml:space="preserve">                       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 xml:space="preserve">=1 |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 xml:space="preserve">=1 </m:t>
            </m:r>
          </m:e>
        </m:d>
        <m:r>
          <w:rPr>
            <w:rFonts w:ascii="Cambria Math" w:hAnsi="Cambria Math"/>
          </w:rPr>
          <m:t>=</m:t>
        </m:r>
        <m:nary>
          <m:naryPr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-∞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r>
              <w:rPr>
                <w:rFonts w:ascii="Cambria Math" w:hAnsi="Cambria Math"/>
              </w:rPr>
              <m:t>f</m:t>
            </m:r>
          </m:e>
        </m:nary>
        <m:r>
          <w:rPr>
            <w:rFonts w:ascii="Cambria Math" w:hAnsi="Cambria Math"/>
          </w:rPr>
          <m:t>(z |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1)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=1 | z</m:t>
            </m:r>
          </m:e>
        </m:d>
        <m:r>
          <w:rPr>
            <w:rFonts w:ascii="Cambria Math" w:hAnsi="Cambria Math"/>
          </w:rPr>
          <m:t xml:space="preserve">dz </m:t>
        </m:r>
      </m:oMath>
      <w:r>
        <w:t xml:space="preserve">                   [2]</w:t>
      </w:r>
    </w:p>
    <w:p w14:paraId="6568799F" w14:textId="77777777" w:rsidR="005853FD" w:rsidRDefault="005853FD" w:rsidP="005853FD">
      <w:r>
        <w:t xml:space="preserve">where </w:t>
      </w:r>
      <m:oMath>
        <m:r>
          <w:rPr>
            <w:rFonts w:ascii="Cambria Math" w:hAnsi="Cambria Math"/>
          </w:rPr>
          <m:t>f(z |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1)</m:t>
        </m:r>
      </m:oMath>
      <w:r>
        <w:t xml:space="preserve"> is the density function of the individual-level random effects conditioned to having observed a positive reference test and </w:t>
      </w:r>
      <m:oMath>
        <m:r>
          <w:rPr>
            <w:rFonts w:ascii="Cambria Math" w:hAnsi="Cambria Math"/>
          </w:rPr>
          <m:t>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=1 | z</m:t>
            </m:r>
          </m:e>
        </m:d>
      </m:oMath>
      <w:r>
        <w:t xml:space="preserve">is the probability of a positive test based on the k-th brand, as defined in [1]. To compute the integral in [2] we use a quadrature approach to carry out numerical integration. </w:t>
      </w:r>
    </w:p>
    <w:p w14:paraId="74D64DB2" w14:textId="77777777" w:rsidR="005853FD" w:rsidRDefault="005853FD" w:rsidP="005853FD"/>
    <w:p w14:paraId="5C6F9395" w14:textId="77777777" w:rsidR="005853FD" w:rsidRDefault="005853FD" w:rsidP="005853FD">
      <w:r>
        <w:t xml:space="preserve">To compute the confidence intervals of the sensitivity estimate in [2], we proceed as follows. </w:t>
      </w:r>
    </w:p>
    <w:p w14:paraId="3F7DA6F3" w14:textId="77777777" w:rsidR="005853FD" w:rsidRDefault="005853FD" w:rsidP="005853FD">
      <w:pPr>
        <w:numPr>
          <w:ilvl w:val="0"/>
          <w:numId w:val="1"/>
        </w:numPr>
        <w:spacing w:after="0" w:line="276" w:lineRule="auto"/>
      </w:pPr>
      <w:r>
        <w:t xml:space="preserve">We simulate 1000 samples for </w:t>
      </w:r>
      <m:oMath>
        <m:r>
          <w:rPr>
            <w:rFonts w:ascii="Cambria Math" w:hAnsi="Cambria Math"/>
          </w:rPr>
          <m:t>β</m:t>
        </m:r>
      </m:oMath>
      <w:r>
        <w:t xml:space="preserve">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from a Multivariate Gassian distribution with mean given by the maximum likelihood estimates of </w:t>
      </w:r>
      <m:oMath>
        <m:r>
          <w:rPr>
            <w:rFonts w:ascii="Cambria Math" w:hAnsi="Cambria Math"/>
          </w:rPr>
          <m:t>β</m:t>
        </m:r>
      </m:oMath>
      <w:r>
        <w:t xml:space="preserve">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, and covariance matrix given by the inverse of the negative of the observed Fisher information. </w:t>
      </w:r>
    </w:p>
    <w:p w14:paraId="527AA0BA" w14:textId="77777777" w:rsidR="005853FD" w:rsidRDefault="005853FD" w:rsidP="005853FD">
      <w:pPr>
        <w:numPr>
          <w:ilvl w:val="0"/>
          <w:numId w:val="1"/>
        </w:numPr>
        <w:spacing w:after="0" w:line="276" w:lineRule="auto"/>
      </w:pPr>
      <w:r>
        <w:t xml:space="preserve">For each of the 1000 samples simulated in the previous step, we compute the corresponding estimates of the sensitivity according to [2]. </w:t>
      </w:r>
    </w:p>
    <w:p w14:paraId="4574E15A" w14:textId="77777777" w:rsidR="005853FD" w:rsidRDefault="005853FD" w:rsidP="005853FD">
      <w:pPr>
        <w:numPr>
          <w:ilvl w:val="0"/>
          <w:numId w:val="1"/>
        </w:numPr>
        <w:spacing w:after="0" w:line="276" w:lineRule="auto"/>
      </w:pPr>
      <w:r>
        <w:t>Using the simulated sensitivity values from the previous step, we compute the 0.025 and 0.975 quantiles to obtain a 95% confidence interval.</w:t>
      </w:r>
    </w:p>
    <w:p w14:paraId="2FF6151C" w14:textId="77777777" w:rsidR="005853FD" w:rsidRDefault="005853FD" w:rsidP="005853FD"/>
    <w:p w14:paraId="0E949DBB" w14:textId="77777777" w:rsidR="005853FD" w:rsidRDefault="005853FD" w:rsidP="005853FD">
      <w:pPr>
        <w:rPr>
          <w:highlight w:val="white"/>
        </w:rPr>
      </w:pPr>
    </w:p>
    <w:p w14:paraId="7673B824" w14:textId="77777777" w:rsidR="005853FD" w:rsidRDefault="005853FD" w:rsidP="005853FD">
      <w:pPr>
        <w:rPr>
          <w:highlight w:val="white"/>
        </w:rPr>
      </w:pPr>
    </w:p>
    <w:p w14:paraId="506C3989" w14:textId="6C4EBD05" w:rsidR="005853FD" w:rsidRDefault="005853FD" w:rsidP="005853FD">
      <w:pPr>
        <w:rPr>
          <w:highlight w:val="white"/>
        </w:rPr>
      </w:pPr>
    </w:p>
    <w:p w14:paraId="23B64B6D" w14:textId="77777777" w:rsidR="00897A09" w:rsidRDefault="00897A09" w:rsidP="005853FD">
      <w:pPr>
        <w:rPr>
          <w:highlight w:val="white"/>
        </w:rPr>
      </w:pPr>
    </w:p>
    <w:p w14:paraId="62E80B5E" w14:textId="77777777" w:rsidR="005853FD" w:rsidRDefault="005853FD" w:rsidP="005853FD"/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5853FD" w14:paraId="23E16DC3" w14:textId="77777777" w:rsidTr="00AA1176">
        <w:tc>
          <w:tcPr>
            <w:tcW w:w="9029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03BD" w14:textId="77777777" w:rsidR="005853FD" w:rsidRPr="0058584A" w:rsidRDefault="005853FD" w:rsidP="00AA1176">
            <w:pPr>
              <w:rPr>
                <w:highlight w:val="white"/>
              </w:rPr>
            </w:pPr>
            <w:r>
              <w:rPr>
                <w:b/>
                <w:highlight w:val="white"/>
              </w:rPr>
              <w:lastRenderedPageBreak/>
              <w:t xml:space="preserve">Table S1. </w:t>
            </w:r>
            <w:r>
              <w:rPr>
                <w:highlight w:val="white"/>
              </w:rPr>
              <w:t>Maximum likelihood estimates of the model parameters in equation [1].</w:t>
            </w:r>
          </w:p>
        </w:tc>
      </w:tr>
      <w:tr w:rsidR="005853FD" w14:paraId="5B0BB683" w14:textId="77777777" w:rsidTr="00AA117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8E4F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ameter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3695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stimate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6A95A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fidence interval</w:t>
            </w:r>
          </w:p>
        </w:tc>
      </w:tr>
      <w:tr w:rsidR="005853FD" w14:paraId="149F2D2B" w14:textId="77777777" w:rsidTr="00AA117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B11B" w14:textId="77777777" w:rsidR="005853FD" w:rsidRDefault="009D10F2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  <w:p w14:paraId="374839C4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TK</w:t>
            </w:r>
          </w:p>
          <w:p w14:paraId="68DCEFD7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dGen</w:t>
            </w:r>
          </w:p>
          <w:p w14:paraId="7EE9EA90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ortress</w:t>
            </w:r>
          </w:p>
          <w:p w14:paraId="6ED87FE2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ghtop</w:t>
            </w:r>
          </w:p>
          <w:p w14:paraId="02AEFEC3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KHB</w:t>
            </w:r>
          </w:p>
          <w:p w14:paraId="0E70237C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wCheck</w:t>
            </w:r>
          </w:p>
          <w:p w14:paraId="7F0DF8B4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PRef</w:t>
            </w:r>
          </w:p>
          <w:p w14:paraId="560B0C1F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4D</w:t>
            </w:r>
          </w:p>
          <w:p w14:paraId="00DCEF7C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ikeRef</w:t>
            </w:r>
          </w:p>
          <w:p w14:paraId="36DC22F1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antai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488D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52D15BA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4.560 </w:t>
            </w:r>
          </w:p>
          <w:p w14:paraId="1DA74582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2.022 </w:t>
            </w:r>
          </w:p>
          <w:p w14:paraId="352243E6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6.941 </w:t>
            </w:r>
          </w:p>
          <w:p w14:paraId="7E93A6D1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2.117 </w:t>
            </w:r>
          </w:p>
          <w:p w14:paraId="01739F15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-6.559 </w:t>
            </w:r>
          </w:p>
          <w:p w14:paraId="4BAAA58C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2.962 </w:t>
            </w:r>
          </w:p>
          <w:p w14:paraId="6C9DB92F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-8.064 </w:t>
            </w:r>
          </w:p>
          <w:p w14:paraId="79D636C2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-0.419 </w:t>
            </w:r>
          </w:p>
          <w:p w14:paraId="29FFA5E4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8.815 </w:t>
            </w:r>
          </w:p>
          <w:p w14:paraId="4F8BE794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0.205</w:t>
            </w:r>
          </w:p>
          <w:p w14:paraId="45400B1B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EBB1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FBCB9D2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3.278,  5.842)</w:t>
            </w:r>
          </w:p>
          <w:p w14:paraId="163182EF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0.990,  3.053)</w:t>
            </w:r>
          </w:p>
          <w:p w14:paraId="0478D5E8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5.045,  8.837)</w:t>
            </w:r>
          </w:p>
          <w:p w14:paraId="2AB2D8E9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1.079,  3.154)</w:t>
            </w:r>
          </w:p>
          <w:p w14:paraId="2A381BE4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-8.007, -5.111)</w:t>
            </w:r>
          </w:p>
          <w:p w14:paraId="4592CAFA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1.863,  4.061)</w:t>
            </w:r>
          </w:p>
          <w:p w14:paraId="2B81A7CC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-9.808, -6.319)</w:t>
            </w:r>
          </w:p>
          <w:p w14:paraId="280F01D2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-1.381,  0.544)</w:t>
            </w:r>
          </w:p>
          <w:p w14:paraId="62C59E6B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5.722, 11.908)</w:t>
            </w:r>
          </w:p>
          <w:p w14:paraId="525B5380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-1.168,  0.758)</w:t>
            </w:r>
          </w:p>
        </w:tc>
      </w:tr>
      <w:tr w:rsidR="005853FD" w14:paraId="007D9007" w14:textId="77777777" w:rsidTr="00AA117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9207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F45B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16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0A6B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2.483,  3.854)</w:t>
            </w:r>
          </w:p>
        </w:tc>
      </w:tr>
      <w:tr w:rsidR="005853FD" w14:paraId="738C9616" w14:textId="77777777" w:rsidTr="00AA117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1842" w14:textId="77777777" w:rsidR="005853FD" w:rsidRDefault="009D10F2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9345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.484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5D50" w14:textId="77777777" w:rsidR="005853FD" w:rsidRDefault="005853FD" w:rsidP="00AA1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8.470, 21.686)</w:t>
            </w:r>
          </w:p>
        </w:tc>
      </w:tr>
    </w:tbl>
    <w:p w14:paraId="7366AEFE" w14:textId="77777777" w:rsidR="005853FD" w:rsidRDefault="005853FD" w:rsidP="005853FD"/>
    <w:p w14:paraId="455440C8" w14:textId="77777777" w:rsidR="005853FD" w:rsidRDefault="005853FD" w:rsidP="005853FD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C4611E5" w14:textId="77777777" w:rsidR="005853FD" w:rsidRDefault="005853FD" w:rsidP="005853FD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Validation of Binomial mixed model point estimates: </w:t>
      </w:r>
    </w:p>
    <w:p w14:paraId="4A0E8677" w14:textId="2AFE3BDB" w:rsidR="005853FD" w:rsidRPr="00897A09" w:rsidRDefault="005853FD" w:rsidP="005853FD">
      <w:r>
        <w:t>Point estimates of LFT sensitivity from the binomial mixed model analysis were validated against proportional sensitivity that was calculated in</w:t>
      </w:r>
      <w:r w:rsidRPr="5D98B80D">
        <w:rPr>
          <w:rFonts w:ascii="Calibri" w:eastAsia="Calibri" w:hAnsi="Calibri" w:cs="Calibri"/>
        </w:rPr>
        <w:t xml:space="preserve"> Excel 2019 (Microsoft 365)</w:t>
      </w:r>
      <w:r>
        <w:rPr>
          <w:rFonts w:ascii="Calibri" w:eastAsia="Calibri" w:hAnsi="Calibri" w:cs="Calibri"/>
        </w:rPr>
        <w:t>. Results from this validation are shown in Table S2 and S3</w:t>
      </w:r>
      <w:r w:rsidR="00897A09">
        <w:rPr>
          <w:rFonts w:ascii="Calibri" w:eastAsia="Calibri" w:hAnsi="Calibri" w:cs="Calibri"/>
        </w:rPr>
        <w:t>.</w:t>
      </w:r>
    </w:p>
    <w:tbl>
      <w:tblPr>
        <w:tblpPr w:leftFromText="180" w:rightFromText="180" w:vertAnchor="text" w:horzAnchor="margin" w:tblpY="799"/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4"/>
        <w:gridCol w:w="1763"/>
        <w:gridCol w:w="1853"/>
        <w:gridCol w:w="1706"/>
      </w:tblGrid>
      <w:tr w:rsidR="005853FD" w:rsidRPr="002112AB" w14:paraId="5953C66E" w14:textId="77777777" w:rsidTr="00AA1176">
        <w:trPr>
          <w:trHeight w:val="420"/>
        </w:trPr>
        <w:tc>
          <w:tcPr>
            <w:tcW w:w="0" w:type="auto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94E76" w14:textId="77777777" w:rsidR="005853FD" w:rsidRPr="002112AB" w:rsidRDefault="005853FD" w:rsidP="00AA11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5D98B80D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2</w:t>
            </w:r>
            <w:r w:rsidRPr="5D98B80D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: </w:t>
            </w:r>
            <w:r w:rsidRPr="5D98B80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oint estimates and 95% confidence intervals from the lateral flow test (LFT) sensitivity obtained from the fitt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b</w:t>
            </w:r>
            <w:r w:rsidRPr="5D98B80D">
              <w:rPr>
                <w:rFonts w:ascii="Arial" w:eastAsia="Times New Roman" w:hAnsi="Arial" w:cs="Arial"/>
                <w:color w:val="000000" w:themeColor="text1"/>
                <w:lang w:eastAsia="en-GB"/>
              </w:rPr>
              <w:t>inomial mixed model, for each brand at Dose 1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and 2</w:t>
            </w:r>
            <w:r w:rsidRPr="5D98B80D">
              <w:rPr>
                <w:rFonts w:ascii="Arial" w:eastAsia="Times New Roman" w:hAnsi="Arial" w:cs="Arial"/>
                <w:color w:val="000000" w:themeColor="text1"/>
                <w:lang w:eastAsia="en-GB"/>
              </w:rPr>
              <w:t>.</w:t>
            </w:r>
          </w:p>
        </w:tc>
      </w:tr>
      <w:tr w:rsidR="005853FD" w:rsidRPr="002112AB" w14:paraId="486DCAC6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04153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LFT Bran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056B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Antige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77B83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  <w:lang w:eastAsia="en-GB"/>
              </w:rPr>
              <w:t xml:space="preserve">Dose 1 </w:t>
            </w:r>
            <w:r w:rsidRPr="5D98B80D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  <w:lang w:eastAsia="en-GB"/>
              </w:rPr>
              <w:t>Sensitivity (%) [CI95%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3FC9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17F5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  <w:lang w:eastAsia="en-GB"/>
              </w:rPr>
              <w:t>Dose 2 Sensitivity (%) [CI95%]</w:t>
            </w:r>
          </w:p>
        </w:tc>
      </w:tr>
      <w:tr w:rsidR="005853FD" w:rsidRPr="002112AB" w14:paraId="6C011D83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8F615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ANTAI SARS-CoV-2 Ab Rapid Test (Beijing Wantai Biological Pharmacy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54989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Spike-RB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2F8AB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47.16 [36.79,58.20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812E" w14:textId="77777777" w:rsidR="005853FD" w:rsidRDefault="005853FD" w:rsidP="00AA11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76.58</w:t>
            </w:r>
          </w:p>
          <w:p w14:paraId="68FA7901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66.19, 82.18]</w:t>
            </w:r>
          </w:p>
        </w:tc>
      </w:tr>
      <w:tr w:rsidR="005853FD" w:rsidRPr="002112AB" w14:paraId="3B3609DB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617FD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nsite COVID-19 IgG/IgM Rapid Test (CTK Biotech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FFE2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Spik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F32B5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86.58 [79.78,93.65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1DAD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97.03</w:t>
            </w:r>
          </w:p>
          <w:p w14:paraId="16043A1C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92.46, 98.51]</w:t>
            </w:r>
          </w:p>
        </w:tc>
      </w:tr>
      <w:tr w:rsidR="005853FD" w:rsidRPr="002112AB" w14:paraId="133F7CFE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4ED8D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VID-19 Total Ab Device (Fortress Diagnostics LTd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A0FA4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Spike-RB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6E31E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95.43 [87.42,97.42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B5E3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99.30</w:t>
            </w:r>
          </w:p>
          <w:p w14:paraId="0215A3F4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96.46, 99.73]</w:t>
            </w:r>
          </w:p>
        </w:tc>
      </w:tr>
      <w:tr w:rsidR="005853FD" w:rsidRPr="002112AB" w14:paraId="094DA83A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ADC58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wCheck COVID-19 IgM/IgG Test (Bionote Co., LTD.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3CBB4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Nucleo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A608E" w14:textId="77777777" w:rsidR="005853FD" w:rsidRDefault="005853FD" w:rsidP="00AA11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76.24</w:t>
            </w:r>
          </w:p>
          <w:p w14:paraId="0896E8DA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67.29, 85.08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AEB1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93.30</w:t>
            </w:r>
          </w:p>
          <w:p w14:paraId="778D7851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86.68, 96.32]</w:t>
            </w:r>
          </w:p>
        </w:tc>
      </w:tr>
      <w:tr w:rsidR="005853FD" w:rsidRPr="002112AB" w14:paraId="375F7BC7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B62A9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inburgh Genetics COVID-19 Colloidal Gold Immunoassay Testing Kit, IgG/IgM Combined (Edinburgh Genetics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999B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Nucleo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5893C" w14:textId="77777777" w:rsidR="005853FD" w:rsidRDefault="005853FD" w:rsidP="00AA11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68.50</w:t>
            </w:r>
          </w:p>
          <w:p w14:paraId="272E7693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58.01, 76.88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AC96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89.79</w:t>
            </w:r>
          </w:p>
          <w:p w14:paraId="3BF4BF66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81.93, 93.24]</w:t>
            </w:r>
          </w:p>
        </w:tc>
      </w:tr>
      <w:tr w:rsidR="005853FD" w:rsidRPr="002112AB" w14:paraId="36FD6CA1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C6552" w14:textId="77777777" w:rsidR="005853FD" w:rsidRPr="002112AB" w:rsidRDefault="005853FD" w:rsidP="00AA117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gnostic Kit for SARS-CoV-2 IgM/IgG Antibody (Colloidal Gold) (Shanghai Kehua Bio-Engineering Co., Ltd.)</w:t>
            </w:r>
          </w:p>
          <w:p w14:paraId="0D67E770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675B3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Nucleo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E2ED7" w14:textId="77777777" w:rsidR="005853FD" w:rsidRDefault="005853FD" w:rsidP="00AA11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4.38</w:t>
            </w:r>
          </w:p>
          <w:p w14:paraId="3FD7CDA4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1.24, 8.40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D6D5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20.15</w:t>
            </w:r>
          </w:p>
          <w:p w14:paraId="69568371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13.15, 30.02]</w:t>
            </w:r>
          </w:p>
        </w:tc>
      </w:tr>
      <w:tr w:rsidR="005853FD" w:rsidRPr="002112AB" w14:paraId="5BB93C1C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D2984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RS-CoV-2 IgM/IgG Ab Rapid Test (Qingdao HIGHTOP Biotech Co., Ltd.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E7C4D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Nucleoprotein and Spik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37D86" w14:textId="77777777" w:rsidR="005853FD" w:rsidRDefault="005853FD" w:rsidP="00AA11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69.33</w:t>
            </w:r>
          </w:p>
          <w:p w14:paraId="2C135892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58.71, 78.19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992D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90.19</w:t>
            </w:r>
          </w:p>
          <w:p w14:paraId="25B63FC5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82.70, 93.87]</w:t>
            </w:r>
          </w:p>
        </w:tc>
      </w:tr>
      <w:tr w:rsidR="005853FD" w:rsidRPr="002112AB" w14:paraId="4D1CD1C4" w14:textId="77777777" w:rsidTr="00AA1176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3EC50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4DETECT COVID-19 IgM/IgG (PRIME4DIA Co., Ltd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B9B8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Nucleoprotein and Spik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A76AC" w14:textId="77777777" w:rsidR="005853FD" w:rsidRDefault="005853FD" w:rsidP="00AA117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45.05</w:t>
            </w:r>
          </w:p>
          <w:p w14:paraId="2087927B" w14:textId="77777777" w:rsidR="005853FD" w:rsidRPr="002112AB" w:rsidRDefault="005853FD" w:rsidP="00AA117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34.13, 54.97]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450A" w14:textId="77777777" w:rsidR="005853FD" w:rsidRDefault="005853FD" w:rsidP="00AA1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74.95</w:t>
            </w:r>
          </w:p>
          <w:p w14:paraId="276447A2" w14:textId="77777777" w:rsidR="005853FD" w:rsidRPr="002112AB" w:rsidRDefault="005853FD" w:rsidP="00AA1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12AB">
              <w:rPr>
                <w:rFonts w:ascii="Arial" w:eastAsia="Times New Roman" w:hAnsi="Arial" w:cs="Arial"/>
                <w:color w:val="000000"/>
                <w:lang w:eastAsia="en-GB"/>
              </w:rPr>
              <w:t>[66.93, 84.41]</w:t>
            </w:r>
          </w:p>
        </w:tc>
      </w:tr>
    </w:tbl>
    <w:p w14:paraId="65A823B8" w14:textId="77777777" w:rsidR="005853FD" w:rsidRDefault="005853FD" w:rsidP="005853FD">
      <w:pPr>
        <w:rPr>
          <w:b/>
          <w:bCs/>
          <w:u w:val="single"/>
        </w:rPr>
      </w:pPr>
    </w:p>
    <w:p w14:paraId="7E6F29AC" w14:textId="77777777" w:rsidR="005853FD" w:rsidRDefault="005853FD" w:rsidP="005853FD">
      <w:pPr>
        <w:rPr>
          <w:b/>
          <w:bCs/>
          <w:u w:val="single"/>
        </w:rPr>
      </w:pPr>
    </w:p>
    <w:p w14:paraId="099EB7E7" w14:textId="77777777" w:rsidR="005853FD" w:rsidRDefault="005853FD" w:rsidP="005853FD"/>
    <w:tbl>
      <w:tblPr>
        <w:tblStyle w:val="TableGrid"/>
        <w:tblW w:w="8946" w:type="dxa"/>
        <w:tblLook w:val="04A0" w:firstRow="1" w:lastRow="0" w:firstColumn="1" w:lastColumn="0" w:noHBand="0" w:noVBand="1"/>
      </w:tblPr>
      <w:tblGrid>
        <w:gridCol w:w="1657"/>
        <w:gridCol w:w="1526"/>
        <w:gridCol w:w="1384"/>
        <w:gridCol w:w="1538"/>
        <w:gridCol w:w="2841"/>
      </w:tblGrid>
      <w:tr w:rsidR="005853FD" w:rsidRPr="004156B6" w14:paraId="475575FB" w14:textId="77777777" w:rsidTr="00AA1176">
        <w:trPr>
          <w:trHeight w:val="279"/>
        </w:trPr>
        <w:tc>
          <w:tcPr>
            <w:tcW w:w="8946" w:type="dxa"/>
            <w:gridSpan w:val="5"/>
            <w:noWrap/>
          </w:tcPr>
          <w:p w14:paraId="2901DBAE" w14:textId="77777777" w:rsidR="005853FD" w:rsidRPr="00CE6D6C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able S3: </w:t>
            </w:r>
            <w:r w:rsidRPr="002D68BD">
              <w:rPr>
                <w:rFonts w:ascii="Arial" w:eastAsia="Times New Roman" w:hAnsi="Arial" w:cs="Arial"/>
                <w:color w:val="000000"/>
                <w:lang w:eastAsia="en-GB"/>
              </w:rPr>
              <w:t>Numbers of positive and negative results fro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m each brand of AbLFT and the gold standard SARS-CoV-2 II CMIA for samples collected at dose 1 and dose 2. Sensitivity was calculated using these results.</w:t>
            </w:r>
          </w:p>
        </w:tc>
      </w:tr>
      <w:tr w:rsidR="005853FD" w:rsidRPr="004156B6" w14:paraId="5EF40AF0" w14:textId="77777777" w:rsidTr="00AA1176">
        <w:trPr>
          <w:trHeight w:val="279"/>
        </w:trPr>
        <w:tc>
          <w:tcPr>
            <w:tcW w:w="8946" w:type="dxa"/>
            <w:gridSpan w:val="5"/>
            <w:noWrap/>
          </w:tcPr>
          <w:p w14:paraId="349BFADF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se 1</w:t>
            </w:r>
          </w:p>
        </w:tc>
      </w:tr>
      <w:tr w:rsidR="005853FD" w:rsidRPr="004156B6" w14:paraId="70C5A6B3" w14:textId="77777777" w:rsidTr="00AA1176">
        <w:trPr>
          <w:trHeight w:val="279"/>
        </w:trPr>
        <w:tc>
          <w:tcPr>
            <w:tcW w:w="1657" w:type="dxa"/>
            <w:noWrap/>
            <w:hideMark/>
          </w:tcPr>
          <w:p w14:paraId="53546F6E" w14:textId="77777777" w:rsidR="005853FD" w:rsidRPr="004156B6" w:rsidRDefault="005853FD" w:rsidP="00AA117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6943AB6C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922" w:type="dxa"/>
            <w:gridSpan w:val="2"/>
            <w:noWrap/>
            <w:hideMark/>
          </w:tcPr>
          <w:p w14:paraId="64142D9E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ARS-CoV-2 II CMIA </w:t>
            </w:r>
          </w:p>
        </w:tc>
        <w:tc>
          <w:tcPr>
            <w:tcW w:w="2841" w:type="dxa"/>
            <w:noWrap/>
            <w:hideMark/>
          </w:tcPr>
          <w:p w14:paraId="7526E900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 (%), [95%]</w:t>
            </w:r>
          </w:p>
        </w:tc>
      </w:tr>
      <w:tr w:rsidR="005853FD" w:rsidRPr="004156B6" w14:paraId="760487AF" w14:textId="77777777" w:rsidTr="00AA1176">
        <w:trPr>
          <w:trHeight w:val="279"/>
        </w:trPr>
        <w:tc>
          <w:tcPr>
            <w:tcW w:w="1657" w:type="dxa"/>
            <w:noWrap/>
            <w:hideMark/>
          </w:tcPr>
          <w:p w14:paraId="69990B0C" w14:textId="77777777" w:rsidR="005853FD" w:rsidRPr="004156B6" w:rsidRDefault="005853FD" w:rsidP="00AA117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  <w:r w:rsidRPr="002D68B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and</w:t>
            </w:r>
          </w:p>
        </w:tc>
        <w:tc>
          <w:tcPr>
            <w:tcW w:w="1526" w:type="dxa"/>
            <w:noWrap/>
            <w:hideMark/>
          </w:tcPr>
          <w:p w14:paraId="2F49CC76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bLF</w:t>
            </w: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1384" w:type="dxa"/>
            <w:noWrap/>
            <w:hideMark/>
          </w:tcPr>
          <w:p w14:paraId="3D35A36F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538" w:type="dxa"/>
            <w:noWrap/>
            <w:hideMark/>
          </w:tcPr>
          <w:p w14:paraId="4DCBA7A0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Negative </w:t>
            </w:r>
          </w:p>
        </w:tc>
        <w:tc>
          <w:tcPr>
            <w:tcW w:w="2841" w:type="dxa"/>
            <w:noWrap/>
            <w:hideMark/>
          </w:tcPr>
          <w:p w14:paraId="18EA77D9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7F4B53B5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26D64C3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ightop</w:t>
            </w:r>
          </w:p>
        </w:tc>
        <w:tc>
          <w:tcPr>
            <w:tcW w:w="1526" w:type="dxa"/>
            <w:noWrap/>
            <w:hideMark/>
          </w:tcPr>
          <w:p w14:paraId="0635EB51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5D912B09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538" w:type="dxa"/>
            <w:noWrap/>
            <w:vAlign w:val="bottom"/>
          </w:tcPr>
          <w:p w14:paraId="252CE35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461A7019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45 [59.78-79.71]</w:t>
            </w:r>
          </w:p>
        </w:tc>
      </w:tr>
      <w:tr w:rsidR="005853FD" w:rsidRPr="004156B6" w14:paraId="00F6AC47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07D744C9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68769A93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2914E527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38" w:type="dxa"/>
            <w:noWrap/>
            <w:vAlign w:val="bottom"/>
          </w:tcPr>
          <w:p w14:paraId="21A7C44A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3C220A6C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1F5646A9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123BC78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Wantai </w:t>
            </w:r>
          </w:p>
        </w:tc>
        <w:tc>
          <w:tcPr>
            <w:tcW w:w="1526" w:type="dxa"/>
            <w:noWrap/>
            <w:hideMark/>
          </w:tcPr>
          <w:p w14:paraId="1A61840C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2A1379B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38" w:type="dxa"/>
            <w:noWrap/>
            <w:vAlign w:val="bottom"/>
          </w:tcPr>
          <w:p w14:paraId="48315043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26E0F651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91 [30.54-51.91]</w:t>
            </w:r>
          </w:p>
        </w:tc>
      </w:tr>
      <w:tr w:rsidR="005853FD" w:rsidRPr="004156B6" w14:paraId="4872C769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4BE194F0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281BA95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483BFC2B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538" w:type="dxa"/>
            <w:noWrap/>
            <w:vAlign w:val="bottom"/>
          </w:tcPr>
          <w:p w14:paraId="4045D2BD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51B283B0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7AEC485E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7658E421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TK</w:t>
            </w:r>
          </w:p>
        </w:tc>
        <w:tc>
          <w:tcPr>
            <w:tcW w:w="1526" w:type="dxa"/>
            <w:noWrap/>
            <w:hideMark/>
          </w:tcPr>
          <w:p w14:paraId="4B34AFC9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3F489E24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38" w:type="dxa"/>
            <w:noWrap/>
            <w:vAlign w:val="bottom"/>
          </w:tcPr>
          <w:p w14:paraId="5FE7A909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554CB5EE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64 [80.09-94.41]</w:t>
            </w:r>
          </w:p>
        </w:tc>
      </w:tr>
      <w:tr w:rsidR="005853FD" w:rsidRPr="004156B6" w14:paraId="3F28FA78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55A14757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273AC4ED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14A1764B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8" w:type="dxa"/>
            <w:noWrap/>
            <w:vAlign w:val="bottom"/>
          </w:tcPr>
          <w:p w14:paraId="1143C59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6FFFB0A7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718D9E57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221D948E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tress</w:t>
            </w:r>
          </w:p>
        </w:tc>
        <w:tc>
          <w:tcPr>
            <w:tcW w:w="1526" w:type="dxa"/>
            <w:noWrap/>
            <w:hideMark/>
          </w:tcPr>
          <w:p w14:paraId="63D8BF96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0D3AB99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538" w:type="dxa"/>
            <w:noWrap/>
            <w:vAlign w:val="bottom"/>
          </w:tcPr>
          <w:p w14:paraId="20EE45AC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6FF3A85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72 [92.3-99.72]</w:t>
            </w:r>
          </w:p>
        </w:tc>
      </w:tr>
      <w:tr w:rsidR="005853FD" w:rsidRPr="004156B6" w14:paraId="193D847F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61006B4F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6821B1B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6FAB37D4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38" w:type="dxa"/>
            <w:noWrap/>
            <w:vAlign w:val="bottom"/>
          </w:tcPr>
          <w:p w14:paraId="1689C05F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3DA5B5D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6C1D6029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6810C6FD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KHB</w:t>
            </w:r>
          </w:p>
        </w:tc>
        <w:tc>
          <w:tcPr>
            <w:tcW w:w="1526" w:type="dxa"/>
            <w:noWrap/>
            <w:hideMark/>
          </w:tcPr>
          <w:p w14:paraId="66AEC35B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59896607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38" w:type="dxa"/>
            <w:noWrap/>
            <w:vAlign w:val="bottom"/>
          </w:tcPr>
          <w:p w14:paraId="071C10EF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5AC25400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77 [8.11-23.94]</w:t>
            </w:r>
          </w:p>
        </w:tc>
      </w:tr>
      <w:tr w:rsidR="005853FD" w:rsidRPr="004156B6" w14:paraId="19C6FE67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3DFEEEC5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781AC85D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36859EF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38" w:type="dxa"/>
            <w:noWrap/>
            <w:vAlign w:val="bottom"/>
          </w:tcPr>
          <w:p w14:paraId="3F2FEA8E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2C46235A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3F8107DC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021A6C9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4D</w:t>
            </w:r>
          </w:p>
        </w:tc>
        <w:tc>
          <w:tcPr>
            <w:tcW w:w="1526" w:type="dxa"/>
            <w:noWrap/>
            <w:hideMark/>
          </w:tcPr>
          <w:p w14:paraId="4AC3C487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53573E5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38" w:type="dxa"/>
            <w:noWrap/>
            <w:vAlign w:val="bottom"/>
          </w:tcPr>
          <w:p w14:paraId="54FEA103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4773C608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50 [27.40-48.47]</w:t>
            </w:r>
          </w:p>
        </w:tc>
      </w:tr>
      <w:tr w:rsidR="005853FD" w:rsidRPr="004156B6" w14:paraId="47910FEE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54174C6D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1CDBD2B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382F2CD1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38" w:type="dxa"/>
            <w:noWrap/>
            <w:vAlign w:val="bottom"/>
          </w:tcPr>
          <w:p w14:paraId="04D71736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4AA2187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09D9C560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231CE59E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wC</w:t>
            </w:r>
          </w:p>
        </w:tc>
        <w:tc>
          <w:tcPr>
            <w:tcW w:w="1526" w:type="dxa"/>
            <w:noWrap/>
            <w:hideMark/>
          </w:tcPr>
          <w:p w14:paraId="26A1B52B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24AFF323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538" w:type="dxa"/>
            <w:noWrap/>
            <w:vAlign w:val="bottom"/>
          </w:tcPr>
          <w:p w14:paraId="0D0F4841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1E53A47B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14 [65.86-84.58]</w:t>
            </w:r>
          </w:p>
        </w:tc>
      </w:tr>
      <w:tr w:rsidR="005853FD" w:rsidRPr="004156B6" w14:paraId="2D497E0A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02759A51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74ADCFDE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4B0C6B91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38" w:type="dxa"/>
            <w:noWrap/>
            <w:vAlign w:val="bottom"/>
          </w:tcPr>
          <w:p w14:paraId="3687641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03173B4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7FB72671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7775136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Gen</w:t>
            </w:r>
          </w:p>
        </w:tc>
        <w:tc>
          <w:tcPr>
            <w:tcW w:w="1526" w:type="dxa"/>
            <w:noWrap/>
            <w:hideMark/>
          </w:tcPr>
          <w:p w14:paraId="6176827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vAlign w:val="bottom"/>
          </w:tcPr>
          <w:p w14:paraId="1A7777C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538" w:type="dxa"/>
            <w:noWrap/>
            <w:vAlign w:val="bottom"/>
          </w:tcPr>
          <w:p w14:paraId="743AECC0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1" w:type="dxa"/>
            <w:noWrap/>
            <w:vAlign w:val="bottom"/>
          </w:tcPr>
          <w:p w14:paraId="13996B5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32 [58.58-78.71]</w:t>
            </w:r>
          </w:p>
        </w:tc>
      </w:tr>
      <w:tr w:rsidR="005853FD" w:rsidRPr="004156B6" w14:paraId="5138E3CC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304AAE58" w14:textId="77777777" w:rsidR="005853FD" w:rsidRPr="004156B6" w:rsidRDefault="005853FD" w:rsidP="00AA117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3C0F3206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vAlign w:val="bottom"/>
          </w:tcPr>
          <w:p w14:paraId="2DFED1AB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38" w:type="dxa"/>
            <w:noWrap/>
            <w:vAlign w:val="bottom"/>
          </w:tcPr>
          <w:p w14:paraId="23BE5D8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1" w:type="dxa"/>
            <w:noWrap/>
            <w:vAlign w:val="bottom"/>
          </w:tcPr>
          <w:p w14:paraId="59168D5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853FD" w:rsidRPr="004156B6" w14:paraId="10C9570B" w14:textId="77777777" w:rsidTr="00AA1176">
        <w:trPr>
          <w:trHeight w:val="279"/>
        </w:trPr>
        <w:tc>
          <w:tcPr>
            <w:tcW w:w="8946" w:type="dxa"/>
            <w:gridSpan w:val="5"/>
            <w:noWrap/>
          </w:tcPr>
          <w:p w14:paraId="0E87F4DC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se 2</w:t>
            </w:r>
          </w:p>
        </w:tc>
      </w:tr>
      <w:tr w:rsidR="005853FD" w:rsidRPr="004156B6" w14:paraId="741C06F7" w14:textId="77777777" w:rsidTr="00AA1176">
        <w:trPr>
          <w:trHeight w:val="279"/>
        </w:trPr>
        <w:tc>
          <w:tcPr>
            <w:tcW w:w="1657" w:type="dxa"/>
            <w:noWrap/>
            <w:hideMark/>
          </w:tcPr>
          <w:p w14:paraId="171D008A" w14:textId="77777777" w:rsidR="005853FD" w:rsidRPr="004156B6" w:rsidRDefault="005853FD" w:rsidP="00AA117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4EAA62CF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922" w:type="dxa"/>
            <w:gridSpan w:val="2"/>
            <w:noWrap/>
            <w:hideMark/>
          </w:tcPr>
          <w:p w14:paraId="799D6D45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ARS-CoV-2 II CMIA </w:t>
            </w:r>
          </w:p>
        </w:tc>
        <w:tc>
          <w:tcPr>
            <w:tcW w:w="2841" w:type="dxa"/>
            <w:noWrap/>
            <w:hideMark/>
          </w:tcPr>
          <w:p w14:paraId="2775FA9C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 (%), [95%]</w:t>
            </w:r>
          </w:p>
        </w:tc>
      </w:tr>
      <w:tr w:rsidR="005853FD" w:rsidRPr="004156B6" w14:paraId="201675D0" w14:textId="77777777" w:rsidTr="00AA1176">
        <w:trPr>
          <w:trHeight w:val="279"/>
        </w:trPr>
        <w:tc>
          <w:tcPr>
            <w:tcW w:w="1657" w:type="dxa"/>
            <w:noWrap/>
            <w:hideMark/>
          </w:tcPr>
          <w:p w14:paraId="724418D4" w14:textId="77777777" w:rsidR="005853FD" w:rsidRPr="004156B6" w:rsidRDefault="005853FD" w:rsidP="00AA117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  <w:r w:rsidRPr="002D68B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and</w:t>
            </w:r>
          </w:p>
        </w:tc>
        <w:tc>
          <w:tcPr>
            <w:tcW w:w="1526" w:type="dxa"/>
            <w:noWrap/>
            <w:hideMark/>
          </w:tcPr>
          <w:p w14:paraId="39797AD2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bLF</w:t>
            </w: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1384" w:type="dxa"/>
            <w:noWrap/>
            <w:hideMark/>
          </w:tcPr>
          <w:p w14:paraId="0469A33C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538" w:type="dxa"/>
            <w:noWrap/>
            <w:hideMark/>
          </w:tcPr>
          <w:p w14:paraId="63A7D936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Negative </w:t>
            </w:r>
          </w:p>
        </w:tc>
        <w:tc>
          <w:tcPr>
            <w:tcW w:w="2841" w:type="dxa"/>
            <w:noWrap/>
            <w:hideMark/>
          </w:tcPr>
          <w:p w14:paraId="3944D119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60047B15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18B27C37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ightop</w:t>
            </w:r>
          </w:p>
        </w:tc>
        <w:tc>
          <w:tcPr>
            <w:tcW w:w="1526" w:type="dxa"/>
            <w:noWrap/>
            <w:hideMark/>
          </w:tcPr>
          <w:p w14:paraId="125400AE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3BAADD9E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538" w:type="dxa"/>
            <w:noWrap/>
            <w:hideMark/>
          </w:tcPr>
          <w:p w14:paraId="2504B80A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41150F9B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95 [87.82-99.09]</w:t>
            </w:r>
          </w:p>
        </w:tc>
      </w:tr>
      <w:tr w:rsidR="005853FD" w:rsidRPr="004156B6" w14:paraId="50C44217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26F2C34D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4A3B1F50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592D1EB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538" w:type="dxa"/>
            <w:noWrap/>
            <w:hideMark/>
          </w:tcPr>
          <w:p w14:paraId="32FF7C50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0E50E740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70A540E4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14283CE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Wantai </w:t>
            </w:r>
          </w:p>
        </w:tc>
        <w:tc>
          <w:tcPr>
            <w:tcW w:w="1526" w:type="dxa"/>
            <w:noWrap/>
            <w:hideMark/>
          </w:tcPr>
          <w:p w14:paraId="66B54DDF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547949B0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1538" w:type="dxa"/>
            <w:noWrap/>
            <w:hideMark/>
          </w:tcPr>
          <w:p w14:paraId="4C0CD16F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22CB69C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89.86 [80.21-95.82]</w:t>
            </w:r>
          </w:p>
        </w:tc>
      </w:tr>
      <w:tr w:rsidR="005853FD" w:rsidRPr="004156B6" w14:paraId="2832029B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0EB76FFB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2E4F9B1E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3EFEAACF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538" w:type="dxa"/>
            <w:noWrap/>
            <w:hideMark/>
          </w:tcPr>
          <w:p w14:paraId="4AEBAA07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4DE6BEC9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7A213373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219AC921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TK</w:t>
            </w:r>
          </w:p>
        </w:tc>
        <w:tc>
          <w:tcPr>
            <w:tcW w:w="1526" w:type="dxa"/>
            <w:noWrap/>
            <w:hideMark/>
          </w:tcPr>
          <w:p w14:paraId="4A22C22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327EC009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1538" w:type="dxa"/>
            <w:noWrap/>
            <w:hideMark/>
          </w:tcPr>
          <w:p w14:paraId="4399F4C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044F8801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100 [94.79 - 100.00]</w:t>
            </w:r>
          </w:p>
        </w:tc>
      </w:tr>
      <w:tr w:rsidR="005853FD" w:rsidRPr="004156B6" w14:paraId="64F5B752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66BFBF9B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65268ED3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1342159D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538" w:type="dxa"/>
            <w:noWrap/>
            <w:hideMark/>
          </w:tcPr>
          <w:p w14:paraId="6943DD2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B883F6A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70DB5C44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4186C1B2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tress</w:t>
            </w:r>
          </w:p>
        </w:tc>
        <w:tc>
          <w:tcPr>
            <w:tcW w:w="1526" w:type="dxa"/>
            <w:noWrap/>
            <w:hideMark/>
          </w:tcPr>
          <w:p w14:paraId="69C19BA2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437C8B1D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1538" w:type="dxa"/>
            <w:noWrap/>
            <w:hideMark/>
          </w:tcPr>
          <w:p w14:paraId="1BF1BBA4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23B84FD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100 [94.79 - 100.00]</w:t>
            </w:r>
          </w:p>
        </w:tc>
      </w:tr>
      <w:tr w:rsidR="005853FD" w:rsidRPr="004156B6" w14:paraId="496C2378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2A6F9E41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1716FFB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685C58EE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538" w:type="dxa"/>
            <w:noWrap/>
            <w:hideMark/>
          </w:tcPr>
          <w:p w14:paraId="39CC99AC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793034F2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70F10C81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5499A0AA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KHB</w:t>
            </w:r>
          </w:p>
        </w:tc>
        <w:tc>
          <w:tcPr>
            <w:tcW w:w="1526" w:type="dxa"/>
            <w:noWrap/>
            <w:hideMark/>
          </w:tcPr>
          <w:p w14:paraId="24B56D1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5F267181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538" w:type="dxa"/>
            <w:noWrap/>
            <w:hideMark/>
          </w:tcPr>
          <w:p w14:paraId="60DD4883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2433C3F3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11.59 [5.14-21.57]</w:t>
            </w:r>
          </w:p>
        </w:tc>
      </w:tr>
      <w:tr w:rsidR="005853FD" w:rsidRPr="004156B6" w14:paraId="5DCF876C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6A7998C9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55E754D3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26ADFB8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1</w:t>
            </w:r>
          </w:p>
        </w:tc>
        <w:tc>
          <w:tcPr>
            <w:tcW w:w="1538" w:type="dxa"/>
            <w:noWrap/>
            <w:hideMark/>
          </w:tcPr>
          <w:p w14:paraId="7B96E120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6477139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560A5C38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7D8B33C4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4D</w:t>
            </w:r>
          </w:p>
        </w:tc>
        <w:tc>
          <w:tcPr>
            <w:tcW w:w="1526" w:type="dxa"/>
            <w:noWrap/>
            <w:hideMark/>
          </w:tcPr>
          <w:p w14:paraId="604DD7DE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255F4E9F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1</w:t>
            </w:r>
          </w:p>
        </w:tc>
        <w:tc>
          <w:tcPr>
            <w:tcW w:w="1538" w:type="dxa"/>
            <w:noWrap/>
            <w:hideMark/>
          </w:tcPr>
          <w:p w14:paraId="5457DD9C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49DD9E2F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88.41 [78.43-94.86]</w:t>
            </w:r>
          </w:p>
        </w:tc>
      </w:tr>
      <w:tr w:rsidR="005853FD" w:rsidRPr="004156B6" w14:paraId="514446AB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6680C6CE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7557AD57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3FA1E103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538" w:type="dxa"/>
            <w:noWrap/>
            <w:hideMark/>
          </w:tcPr>
          <w:p w14:paraId="4041F40D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3D3C66E5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0BBE9603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4357E20A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wC</w:t>
            </w:r>
          </w:p>
        </w:tc>
        <w:tc>
          <w:tcPr>
            <w:tcW w:w="1526" w:type="dxa"/>
            <w:noWrap/>
            <w:hideMark/>
          </w:tcPr>
          <w:p w14:paraId="1D878442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72E99DA8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1538" w:type="dxa"/>
            <w:noWrap/>
            <w:hideMark/>
          </w:tcPr>
          <w:p w14:paraId="07523364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778A3274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100 [94.79 - 100.00]</w:t>
            </w:r>
          </w:p>
        </w:tc>
      </w:tr>
      <w:tr w:rsidR="005853FD" w:rsidRPr="004156B6" w14:paraId="32A310C4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298DACF6" w14:textId="77777777" w:rsidR="005853FD" w:rsidRPr="004156B6" w:rsidRDefault="005853FD" w:rsidP="00AA1176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3B3111DD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64872379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538" w:type="dxa"/>
            <w:noWrap/>
            <w:hideMark/>
          </w:tcPr>
          <w:p w14:paraId="2F68D12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632C3967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853FD" w:rsidRPr="004156B6" w14:paraId="7DA2EE57" w14:textId="77777777" w:rsidTr="00AA1176">
        <w:trPr>
          <w:trHeight w:val="279"/>
        </w:trPr>
        <w:tc>
          <w:tcPr>
            <w:tcW w:w="1657" w:type="dxa"/>
            <w:vMerge w:val="restart"/>
            <w:shd w:val="clear" w:color="auto" w:fill="F2F2F2" w:themeFill="background1" w:themeFillShade="F2"/>
            <w:noWrap/>
            <w:hideMark/>
          </w:tcPr>
          <w:p w14:paraId="34C6FBB5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Gen</w:t>
            </w:r>
          </w:p>
        </w:tc>
        <w:tc>
          <w:tcPr>
            <w:tcW w:w="1526" w:type="dxa"/>
            <w:noWrap/>
            <w:hideMark/>
          </w:tcPr>
          <w:p w14:paraId="50B313B0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itive </w:t>
            </w:r>
          </w:p>
        </w:tc>
        <w:tc>
          <w:tcPr>
            <w:tcW w:w="1384" w:type="dxa"/>
            <w:noWrap/>
            <w:hideMark/>
          </w:tcPr>
          <w:p w14:paraId="010724FA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538" w:type="dxa"/>
            <w:noWrap/>
            <w:hideMark/>
          </w:tcPr>
          <w:p w14:paraId="0A223CBA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5E805DFF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94.2 [85.82-98.4]</w:t>
            </w:r>
          </w:p>
        </w:tc>
      </w:tr>
      <w:tr w:rsidR="005853FD" w:rsidRPr="004156B6" w14:paraId="483D4DAA" w14:textId="77777777" w:rsidTr="00AA1176">
        <w:trPr>
          <w:trHeight w:val="279"/>
        </w:trPr>
        <w:tc>
          <w:tcPr>
            <w:tcW w:w="1657" w:type="dxa"/>
            <w:vMerge/>
            <w:shd w:val="clear" w:color="auto" w:fill="F2F2F2" w:themeFill="background1" w:themeFillShade="F2"/>
            <w:hideMark/>
          </w:tcPr>
          <w:p w14:paraId="6E9E7AEF" w14:textId="77777777" w:rsidR="005853FD" w:rsidRPr="004156B6" w:rsidRDefault="005853FD" w:rsidP="00AA117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6" w:type="dxa"/>
            <w:noWrap/>
            <w:hideMark/>
          </w:tcPr>
          <w:p w14:paraId="50DF226D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Negative</w:t>
            </w:r>
          </w:p>
        </w:tc>
        <w:tc>
          <w:tcPr>
            <w:tcW w:w="1384" w:type="dxa"/>
            <w:noWrap/>
            <w:hideMark/>
          </w:tcPr>
          <w:p w14:paraId="1B389654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538" w:type="dxa"/>
            <w:noWrap/>
            <w:hideMark/>
          </w:tcPr>
          <w:p w14:paraId="64EBC91D" w14:textId="77777777" w:rsidR="005853FD" w:rsidRPr="004156B6" w:rsidRDefault="005853FD" w:rsidP="00AA1176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841" w:type="dxa"/>
            <w:noWrap/>
            <w:hideMark/>
          </w:tcPr>
          <w:p w14:paraId="448F4B01" w14:textId="77777777" w:rsidR="005853FD" w:rsidRPr="004156B6" w:rsidRDefault="005853FD" w:rsidP="00AA117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56B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72D9469A" w14:textId="77777777" w:rsidR="005853FD" w:rsidRDefault="005853FD" w:rsidP="005853FD"/>
    <w:p w14:paraId="1476659A" w14:textId="77777777" w:rsidR="005853FD" w:rsidRDefault="005853FD" w:rsidP="005853FD"/>
    <w:p w14:paraId="1D248EE7" w14:textId="77777777" w:rsidR="005853FD" w:rsidRDefault="005853FD" w:rsidP="005853FD">
      <w:pPr>
        <w:rPr>
          <w:b/>
          <w:bCs/>
          <w:u w:val="single"/>
        </w:rPr>
      </w:pPr>
    </w:p>
    <w:p w14:paraId="1E8AF21C" w14:textId="77777777" w:rsidR="005853FD" w:rsidRDefault="005853FD" w:rsidP="005853FD">
      <w:pPr>
        <w:rPr>
          <w:b/>
          <w:bCs/>
          <w:u w:val="single"/>
        </w:rPr>
      </w:pPr>
    </w:p>
    <w:p w14:paraId="5376ECDE" w14:textId="77777777" w:rsidR="005853FD" w:rsidRDefault="005853FD" w:rsidP="005853FD">
      <w:pPr>
        <w:rPr>
          <w:b/>
          <w:bCs/>
          <w:u w:val="single"/>
        </w:rPr>
      </w:pPr>
    </w:p>
    <w:p w14:paraId="1469F28B" w14:textId="77777777" w:rsidR="005853FD" w:rsidRDefault="005853FD" w:rsidP="005853FD">
      <w:pPr>
        <w:rPr>
          <w:b/>
          <w:bCs/>
          <w:u w:val="single"/>
        </w:rPr>
      </w:pPr>
    </w:p>
    <w:p w14:paraId="3F8A7592" w14:textId="77777777" w:rsidR="005853FD" w:rsidRDefault="005853FD" w:rsidP="005853FD">
      <w:pPr>
        <w:rPr>
          <w:b/>
          <w:bCs/>
          <w:u w:val="single"/>
        </w:rPr>
      </w:pPr>
    </w:p>
    <w:p w14:paraId="3DCD28EC" w14:textId="77777777" w:rsidR="005853FD" w:rsidRDefault="005853FD" w:rsidP="005853FD">
      <w:pPr>
        <w:rPr>
          <w:b/>
          <w:bCs/>
          <w:u w:val="single"/>
        </w:rPr>
      </w:pPr>
    </w:p>
    <w:p w14:paraId="02A7B922" w14:textId="77777777" w:rsidR="005853FD" w:rsidRDefault="005853FD" w:rsidP="005853FD">
      <w:pPr>
        <w:rPr>
          <w:b/>
          <w:bCs/>
          <w:u w:val="single"/>
        </w:rPr>
      </w:pPr>
    </w:p>
    <w:p w14:paraId="638B812C" w14:textId="77777777" w:rsidR="00977DEA" w:rsidRDefault="009D10F2"/>
    <w:sectPr w:rsidR="00977DEA" w:rsidSect="00C80B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F9595" w14:textId="77777777" w:rsidR="009D10F2" w:rsidRDefault="009D10F2">
      <w:pPr>
        <w:spacing w:after="0" w:line="240" w:lineRule="auto"/>
      </w:pPr>
      <w:r>
        <w:separator/>
      </w:r>
    </w:p>
  </w:endnote>
  <w:endnote w:type="continuationSeparator" w:id="0">
    <w:p w14:paraId="56170C47" w14:textId="77777777" w:rsidR="009D10F2" w:rsidRDefault="009D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0626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60731" w14:textId="77777777" w:rsidR="00387B0B" w:rsidRDefault="005853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10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FEEBB3" w14:textId="77777777" w:rsidR="00387B0B" w:rsidRDefault="009D10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1F216" w14:textId="77777777" w:rsidR="009D10F2" w:rsidRDefault="009D10F2">
      <w:pPr>
        <w:spacing w:after="0" w:line="240" w:lineRule="auto"/>
      </w:pPr>
      <w:r>
        <w:separator/>
      </w:r>
    </w:p>
  </w:footnote>
  <w:footnote w:type="continuationSeparator" w:id="0">
    <w:p w14:paraId="3C5E5875" w14:textId="77777777" w:rsidR="009D10F2" w:rsidRDefault="009D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A11541"/>
    <w:multiLevelType w:val="multilevel"/>
    <w:tmpl w:val="406498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3FD"/>
    <w:rsid w:val="00121E7F"/>
    <w:rsid w:val="005853FD"/>
    <w:rsid w:val="00897A09"/>
    <w:rsid w:val="008C022F"/>
    <w:rsid w:val="008F44AF"/>
    <w:rsid w:val="009D10F2"/>
    <w:rsid w:val="00C80B66"/>
    <w:rsid w:val="00C8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A23AA"/>
  <w15:chartTrackingRefBased/>
  <w15:docId w15:val="{08450D41-0361-4FD0-AD6E-9743C5133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5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3FD"/>
  </w:style>
  <w:style w:type="character" w:styleId="LineNumber">
    <w:name w:val="line number"/>
    <w:basedOn w:val="DefaultParagraphFont"/>
    <w:uiPriority w:val="99"/>
    <w:semiHidden/>
    <w:unhideWhenUsed/>
    <w:rsid w:val="00585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C575E938D2D43858486E5800433D7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03A866-2C0F-412B-A472-4EA79D516C73}"/>
      </w:docPartPr>
      <w:docPartBody>
        <w:p w:rsidR="006C23BD" w:rsidRDefault="00EF636D" w:rsidP="00EF636D">
          <w:pPr>
            <w:pStyle w:val="0C575E938D2D43858486E5800433D73D"/>
          </w:pPr>
          <w:r w:rsidRPr="00275F9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6D"/>
    <w:rsid w:val="003E7F3D"/>
    <w:rsid w:val="006C23BD"/>
    <w:rsid w:val="00EF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636D"/>
    <w:rPr>
      <w:color w:val="808080"/>
    </w:rPr>
  </w:style>
  <w:style w:type="paragraph" w:customStyle="1" w:styleId="0C575E938D2D43858486E5800433D73D">
    <w:name w:val="0C575E938D2D43858486E5800433D73D"/>
    <w:rsid w:val="00EF636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Greenland-Bews</dc:creator>
  <cp:keywords/>
  <dc:description/>
  <cp:lastModifiedBy>Saranya M.</cp:lastModifiedBy>
  <cp:revision>2</cp:revision>
  <dcterms:created xsi:type="dcterms:W3CDTF">2023-01-29T11:40:00Z</dcterms:created>
  <dcterms:modified xsi:type="dcterms:W3CDTF">2023-01-29T11:40:00Z</dcterms:modified>
</cp:coreProperties>
</file>